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35AC1" w14:textId="18E67E33" w:rsidR="00501497" w:rsidRPr="008474B0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</w:pPr>
      <w:bookmarkStart w:id="0" w:name="_GoBack"/>
      <w:bookmarkEnd w:id="0"/>
      <w:proofErr w:type="spellStart"/>
      <w:r w:rsidRPr="008474B0"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  <w:t>Supplemetary</w:t>
      </w:r>
      <w:proofErr w:type="spellEnd"/>
      <w:r w:rsidRPr="008474B0"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  <w:t xml:space="preserve"> Data</w:t>
      </w:r>
    </w:p>
    <w:p w14:paraId="30745E8E" w14:textId="77777777" w:rsidR="00485FE3" w:rsidRPr="00485FE3" w:rsidRDefault="00485FE3" w:rsidP="00485FE3">
      <w:pPr>
        <w:widowControl w:val="0"/>
        <w:suppressAutoHyphens/>
        <w:spacing w:line="480" w:lineRule="auto"/>
        <w:rPr>
          <w:rFonts w:ascii="Times New Roman" w:hAnsi="Times New Roman"/>
          <w:lang w:val="en-US"/>
        </w:rPr>
      </w:pPr>
      <w:r w:rsidRPr="00485FE3">
        <w:rPr>
          <w:rFonts w:ascii="Times New Roman" w:hAnsi="Times New Roman"/>
          <w:b/>
          <w:bCs/>
          <w:kern w:val="2"/>
          <w:lang w:val="en-US"/>
        </w:rPr>
        <w:t>Cumulative incidence and risk factors for radiation-induced leukoencephalopathy in high-grade glioma long-term survivors</w:t>
      </w:r>
    </w:p>
    <w:p w14:paraId="5D841DB4" w14:textId="2596B1B9" w:rsidR="00485FE3" w:rsidRPr="00485FE3" w:rsidRDefault="00485FE3" w:rsidP="00485FE3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b/>
          <w:bCs/>
          <w:sz w:val="20"/>
          <w:szCs w:val="20"/>
          <w:lang w:val="en-US"/>
        </w:rPr>
      </w:pPr>
      <w:r w:rsidRPr="00485FE3">
        <w:rPr>
          <w:rFonts w:ascii="Times New Roman" w:hAnsi="Times New Roman"/>
          <w:kern w:val="2"/>
          <w:lang w:val="en-US"/>
        </w:rPr>
        <w:t xml:space="preserve">Robert </w:t>
      </w:r>
      <w:proofErr w:type="spellStart"/>
      <w:r w:rsidRPr="00485FE3">
        <w:rPr>
          <w:rFonts w:ascii="Times New Roman" w:hAnsi="Times New Roman"/>
          <w:kern w:val="2"/>
          <w:lang w:val="en-US"/>
        </w:rPr>
        <w:t>Terziev</w:t>
      </w:r>
      <w:proofErr w:type="spellEnd"/>
      <w:r>
        <w:rPr>
          <w:rFonts w:ascii="Times New Roman" w:hAnsi="Times New Roman"/>
          <w:kern w:val="2"/>
          <w:lang w:val="en-US"/>
        </w:rPr>
        <w:t xml:space="preserve"> </w:t>
      </w:r>
      <w:r w:rsidRPr="00485FE3">
        <w:rPr>
          <w:rFonts w:ascii="Times New Roman" w:hAnsi="Times New Roman"/>
          <w:kern w:val="2"/>
          <w:lang w:val="en-US"/>
        </w:rPr>
        <w:t xml:space="preserve">MD, Dimitri </w:t>
      </w:r>
      <w:proofErr w:type="spellStart"/>
      <w:r w:rsidRPr="00485FE3">
        <w:rPr>
          <w:rFonts w:ascii="Times New Roman" w:hAnsi="Times New Roman"/>
          <w:kern w:val="2"/>
          <w:lang w:val="en-US"/>
        </w:rPr>
        <w:t>Psimaras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, </w:t>
      </w:r>
      <w:proofErr w:type="spellStart"/>
      <w:r w:rsidRPr="00485FE3">
        <w:rPr>
          <w:rFonts w:ascii="Times New Roman" w:hAnsi="Times New Roman"/>
          <w:kern w:val="2"/>
          <w:lang w:val="en-US"/>
        </w:rPr>
        <w:t>Yannick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arie PhD, </w:t>
      </w:r>
      <w:proofErr w:type="spellStart"/>
      <w:r w:rsidRPr="00485FE3">
        <w:rPr>
          <w:rFonts w:ascii="Times New Roman" w:hAnsi="Times New Roman"/>
          <w:kern w:val="2"/>
          <w:lang w:val="en-US"/>
        </w:rPr>
        <w:t>Loic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</w:t>
      </w:r>
      <w:proofErr w:type="spellStart"/>
      <w:r w:rsidRPr="00485FE3">
        <w:rPr>
          <w:rFonts w:ascii="Times New Roman" w:hAnsi="Times New Roman"/>
          <w:kern w:val="2"/>
          <w:lang w:val="en-US"/>
        </w:rPr>
        <w:t>Feuvret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, Giulia </w:t>
      </w:r>
      <w:proofErr w:type="spellStart"/>
      <w:r w:rsidRPr="00485FE3">
        <w:rPr>
          <w:rFonts w:ascii="Times New Roman" w:hAnsi="Times New Roman"/>
          <w:kern w:val="2"/>
          <w:lang w:val="en-US"/>
        </w:rPr>
        <w:t>Berzero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</w:t>
      </w:r>
      <w:r>
        <w:rPr>
          <w:rFonts w:ascii="Times New Roman" w:hAnsi="Times New Roman"/>
          <w:kern w:val="2"/>
          <w:lang w:val="en-US"/>
        </w:rPr>
        <w:t>D</w:t>
      </w:r>
      <w:r w:rsidRPr="00485FE3">
        <w:rPr>
          <w:rFonts w:ascii="Times New Roman" w:hAnsi="Times New Roman"/>
          <w:kern w:val="2"/>
          <w:lang w:val="en-US"/>
        </w:rPr>
        <w:t xml:space="preserve">, Julian Jacob MD, Caroline </w:t>
      </w:r>
      <w:proofErr w:type="spellStart"/>
      <w:r w:rsidRPr="00485FE3">
        <w:rPr>
          <w:rFonts w:ascii="Times New Roman" w:hAnsi="Times New Roman"/>
          <w:kern w:val="2"/>
          <w:lang w:val="en-US"/>
        </w:rPr>
        <w:t>Dehais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, </w:t>
      </w:r>
      <w:proofErr w:type="spellStart"/>
      <w:r w:rsidRPr="00485FE3">
        <w:rPr>
          <w:rFonts w:ascii="Times New Roman" w:hAnsi="Times New Roman"/>
          <w:kern w:val="2"/>
          <w:lang w:val="en-US"/>
        </w:rPr>
        <w:t>Flavie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</w:t>
      </w:r>
      <w:proofErr w:type="spellStart"/>
      <w:r w:rsidRPr="00485FE3">
        <w:rPr>
          <w:rFonts w:ascii="Times New Roman" w:hAnsi="Times New Roman"/>
          <w:kern w:val="2"/>
          <w:lang w:val="en-US"/>
        </w:rPr>
        <w:t>Bompaire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, Wolf Mueller MD PhD, Ben </w:t>
      </w:r>
      <w:proofErr w:type="spellStart"/>
      <w:r w:rsidRPr="00485FE3">
        <w:rPr>
          <w:rFonts w:ascii="Times New Roman" w:hAnsi="Times New Roman"/>
          <w:kern w:val="2"/>
          <w:lang w:val="en-US"/>
        </w:rPr>
        <w:t>Kinnersley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PhD, Jean-Yves </w:t>
      </w:r>
      <w:proofErr w:type="spellStart"/>
      <w:r w:rsidRPr="00485FE3">
        <w:rPr>
          <w:rFonts w:ascii="Times New Roman" w:hAnsi="Times New Roman"/>
          <w:kern w:val="2"/>
          <w:lang w:val="en-US"/>
        </w:rPr>
        <w:t>Delattre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 PhD, Ahmed </w:t>
      </w:r>
      <w:proofErr w:type="spellStart"/>
      <w:r w:rsidRPr="00485FE3">
        <w:rPr>
          <w:rFonts w:ascii="Times New Roman" w:hAnsi="Times New Roman"/>
          <w:kern w:val="2"/>
          <w:lang w:val="en-US"/>
        </w:rPr>
        <w:t>Idbaih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 PhD, </w:t>
      </w:r>
      <w:proofErr w:type="spellStart"/>
      <w:r w:rsidRPr="00485FE3">
        <w:rPr>
          <w:rFonts w:ascii="Times New Roman" w:hAnsi="Times New Roman"/>
          <w:kern w:val="2"/>
          <w:lang w:val="en-US"/>
        </w:rPr>
        <w:t>Khe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Hoang-Xuan MD PhD, Marc </w:t>
      </w:r>
      <w:proofErr w:type="spellStart"/>
      <w:r w:rsidRPr="00485FE3">
        <w:rPr>
          <w:rFonts w:ascii="Times New Roman" w:hAnsi="Times New Roman"/>
          <w:kern w:val="2"/>
          <w:lang w:val="en-US"/>
        </w:rPr>
        <w:t>Sanson</w:t>
      </w:r>
      <w:proofErr w:type="spellEnd"/>
      <w:r w:rsidRPr="00485FE3">
        <w:rPr>
          <w:rFonts w:ascii="Times New Roman" w:hAnsi="Times New Roman"/>
          <w:kern w:val="2"/>
          <w:lang w:val="en-US"/>
        </w:rPr>
        <w:t xml:space="preserve"> MD PhD</w:t>
      </w:r>
      <w:r>
        <w:rPr>
          <w:rFonts w:ascii="Times New Roman" w:hAnsi="Times New Roman"/>
          <w:kern w:val="2"/>
          <w:lang w:val="en-US"/>
        </w:rPr>
        <w:t>,</w:t>
      </w:r>
      <w:r w:rsidRPr="00485FE3">
        <w:rPr>
          <w:rFonts w:ascii="Times New Roman" w:hAnsi="Times New Roman"/>
          <w:kern w:val="2"/>
          <w:lang w:val="en-US"/>
        </w:rPr>
        <w:t xml:space="preserve"> *Damien Ricard MD PhD</w:t>
      </w:r>
    </w:p>
    <w:p w14:paraId="5F5FD709" w14:textId="77777777" w:rsidR="00485FE3" w:rsidRDefault="00485FE3">
      <w:pPr>
        <w:spacing w:after="0"/>
        <w:rPr>
          <w:rFonts w:ascii="Arial" w:eastAsiaTheme="minorHAnsi" w:hAnsi="Arial" w:cs="Arial"/>
          <w:b/>
          <w:bCs/>
          <w:sz w:val="20"/>
          <w:szCs w:val="20"/>
          <w:lang w:val="en-GB"/>
        </w:rPr>
      </w:pPr>
      <w:r>
        <w:rPr>
          <w:rFonts w:ascii="Arial" w:eastAsiaTheme="minorHAnsi" w:hAnsi="Arial" w:cs="Arial"/>
          <w:b/>
          <w:bCs/>
          <w:sz w:val="20"/>
          <w:szCs w:val="20"/>
          <w:lang w:val="en-GB"/>
        </w:rPr>
        <w:br w:type="page"/>
      </w:r>
    </w:p>
    <w:p w14:paraId="537D61EC" w14:textId="1AD458D0" w:rsidR="00501497" w:rsidRPr="005B0A60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  <w:r w:rsidRPr="005B0A60">
        <w:rPr>
          <w:rFonts w:ascii="Arial" w:eastAsiaTheme="minorHAnsi" w:hAnsi="Arial" w:cs="Arial"/>
          <w:b/>
          <w:bCs/>
          <w:sz w:val="20"/>
          <w:szCs w:val="20"/>
          <w:lang w:val="en-GB"/>
        </w:rPr>
        <w:lastRenderedPageBreak/>
        <w:t xml:space="preserve">Genotyping </w:t>
      </w:r>
    </w:p>
    <w:p w14:paraId="0C228356" w14:textId="77777777" w:rsidR="00501497" w:rsidRPr="005B0A60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DNA was extracted from samples using conventional methodologies and quantified using </w:t>
      </w:r>
      <w:proofErr w:type="spellStart"/>
      <w:r w:rsidRPr="005B0A60">
        <w:rPr>
          <w:rFonts w:ascii="Arial" w:eastAsiaTheme="minorHAnsi" w:hAnsi="Arial" w:cs="Arial"/>
          <w:sz w:val="20"/>
          <w:szCs w:val="20"/>
          <w:lang w:val="en-GB"/>
        </w:rPr>
        <w:t>PicoGreen</w:t>
      </w:r>
      <w:proofErr w:type="spellEnd"/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 (Invitrogen, Carlsbad, USA). A genome-wide scan of tag SNPs was conducted using the </w:t>
      </w:r>
      <w:proofErr w:type="spellStart"/>
      <w:r w:rsidRPr="005B0A60">
        <w:rPr>
          <w:rFonts w:ascii="Arial" w:eastAsiaTheme="minorHAnsi" w:hAnsi="Arial" w:cs="Arial"/>
          <w:sz w:val="20"/>
          <w:szCs w:val="20"/>
          <w:lang w:val="en-GB"/>
        </w:rPr>
        <w:t>Illumina</w:t>
      </w:r>
      <w:proofErr w:type="spellEnd"/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 </w:t>
      </w:r>
      <w:proofErr w:type="spellStart"/>
      <w:r w:rsidRPr="005B0A60">
        <w:rPr>
          <w:rFonts w:ascii="Arial" w:eastAsiaTheme="minorHAnsi" w:hAnsi="Arial" w:cs="Arial"/>
          <w:sz w:val="20"/>
          <w:szCs w:val="20"/>
          <w:lang w:val="en-GB"/>
        </w:rPr>
        <w:t>Infinium</w:t>
      </w:r>
      <w:proofErr w:type="spellEnd"/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 HD Human610-Quad </w:t>
      </w:r>
      <w:proofErr w:type="spellStart"/>
      <w:r w:rsidRPr="005B0A60">
        <w:rPr>
          <w:rFonts w:ascii="Arial" w:eastAsiaTheme="minorHAnsi" w:hAnsi="Arial" w:cs="Arial"/>
          <w:sz w:val="20"/>
          <w:szCs w:val="20"/>
          <w:lang w:val="en-GB"/>
        </w:rPr>
        <w:t>BeadChips</w:t>
      </w:r>
      <w:proofErr w:type="spellEnd"/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 according to the manufacturer's protocols (Illumina, San Diego, USA;</w:t>
      </w:r>
      <w:r w:rsidRPr="00A21A06">
        <w:rPr>
          <w:rFonts w:ascii="Arial" w:eastAsiaTheme="minorHAnsi" w:hAnsi="Arial" w:cs="Arial"/>
          <w:color w:val="000000" w:themeColor="text1"/>
          <w:sz w:val="20"/>
          <w:szCs w:val="20"/>
          <w:lang w:val="en-GB"/>
        </w:rPr>
        <w:t xml:space="preserve"> www.illumina.com</w:t>
      </w:r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). DNA samples with </w:t>
      </w:r>
      <w:proofErr w:type="spellStart"/>
      <w:r w:rsidRPr="005B0A60">
        <w:rPr>
          <w:rFonts w:ascii="Arial" w:eastAsiaTheme="minorHAnsi" w:hAnsi="Arial" w:cs="Arial"/>
          <w:sz w:val="20"/>
          <w:szCs w:val="20"/>
          <w:lang w:val="en-GB"/>
        </w:rPr>
        <w:t>GenCall</w:t>
      </w:r>
      <w:proofErr w:type="spellEnd"/>
      <w:r w:rsidRPr="005B0A60">
        <w:rPr>
          <w:rFonts w:ascii="Arial" w:eastAsiaTheme="minorHAnsi" w:hAnsi="Arial" w:cs="Arial"/>
          <w:sz w:val="20"/>
          <w:szCs w:val="20"/>
          <w:lang w:val="en-GB"/>
        </w:rPr>
        <w:t xml:space="preserve"> scores &lt;0.25 at any locus were considered “no calls”. A DNA sample was deemed to have failed if it generated genotypes at &lt;95% of loci. A SNP was deemed to have failed if fewer than 95% of DNA samples generated a genotype at the locus. To ensure quality of genotyping, a series of duplicate samples were genotyped in the same batches. For all SNP assays &gt;99% concordant results were obtained. </w:t>
      </w:r>
    </w:p>
    <w:p w14:paraId="1DFD1F57" w14:textId="77777777" w:rsidR="00161A00" w:rsidRPr="005B0A60" w:rsidRDefault="00161A00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</w:p>
    <w:p w14:paraId="5200F856" w14:textId="77777777" w:rsidR="00161A00" w:rsidRPr="005B0A60" w:rsidRDefault="00161A00" w:rsidP="00161A00">
      <w:pPr>
        <w:spacing w:before="120" w:after="0"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t>LIST - Genes investigated</w:t>
      </w:r>
    </w:p>
    <w:p w14:paraId="0A43CF3E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>ATP-binding-</w:t>
      </w: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casette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 transporter C1 (ABCC1), </w:t>
      </w:r>
    </w:p>
    <w:p w14:paraId="66722263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Apolipoprotein E (APO E), </w:t>
      </w:r>
    </w:p>
    <w:p w14:paraId="439E17E4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Apurinic-Apyramidinic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 Endonuclease 1 (APEX1), </w:t>
      </w:r>
    </w:p>
    <w:p w14:paraId="23075D32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Ataxia telangiectasia mutated (ATM), </w:t>
      </w:r>
    </w:p>
    <w:p w14:paraId="6C8F190F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Ataxia telangiectasia and Rad3-related protein (ATR), </w:t>
      </w:r>
    </w:p>
    <w:p w14:paraId="48C142BE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Brain derived neurotrophic factor (BDNF), </w:t>
      </w:r>
    </w:p>
    <w:p w14:paraId="392A5B40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Catalase (CAT), </w:t>
      </w:r>
    </w:p>
    <w:p w14:paraId="28FB7321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Cyclin-dependent kinase inhibitor 1A (CDKN1A), </w:t>
      </w:r>
    </w:p>
    <w:p w14:paraId="517C7A6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Connective-tissue growth factor (CTGF), </w:t>
      </w:r>
    </w:p>
    <w:p w14:paraId="2F708AD9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D-amino-acid oxidase activator (DAOA), </w:t>
      </w:r>
    </w:p>
    <w:p w14:paraId="0B8B80F9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Dopamine receptor D1 (DRD1), </w:t>
      </w:r>
    </w:p>
    <w:p w14:paraId="01DF97A5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Epidermal growth factor receptor (EGFR), </w:t>
      </w:r>
    </w:p>
    <w:p w14:paraId="79C9377B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>Endothelial nitric oxide synthase (</w:t>
      </w: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eNOS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), </w:t>
      </w:r>
    </w:p>
    <w:p w14:paraId="37625FC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>Excision repair cross-completing (ERCC4),</w:t>
      </w:r>
    </w:p>
    <w:p w14:paraId="540103AC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Glutathione reductase (GSR), </w:t>
      </w:r>
    </w:p>
    <w:p w14:paraId="45F6C808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HUS1 checkpoint clamp component (HUS1), </w:t>
      </w:r>
    </w:p>
    <w:p w14:paraId="2764BFFD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Insulin-like growth factor 1 (IGF 1), </w:t>
      </w:r>
    </w:p>
    <w:p w14:paraId="5F2601A8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Insulin-like growth factor 1 receptor (IGF1R), </w:t>
      </w:r>
    </w:p>
    <w:p w14:paraId="501A8570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Insulin-like growth factor 2 (IGF 2), </w:t>
      </w:r>
    </w:p>
    <w:p w14:paraId="247DF9BF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Interleukin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16 (IL16), </w:t>
      </w:r>
    </w:p>
    <w:p w14:paraId="0FE2E8FC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Insulin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receptor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substrate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1 (IRS1), </w:t>
      </w:r>
    </w:p>
    <w:p w14:paraId="0F10C1CC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DNA ligase 4 (LIG 4), </w:t>
      </w:r>
    </w:p>
    <w:p w14:paraId="10E77612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Mitogen-activated protein kinase kinase kinase 17 (MAP3K17), </w:t>
      </w:r>
    </w:p>
    <w:p w14:paraId="1AA9448B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Microcephalin (MCPH1), </w:t>
      </w:r>
    </w:p>
    <w:p w14:paraId="6AB73E38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Mouse double minute 2 homolog (MDM 2), </w:t>
      </w:r>
    </w:p>
    <w:p w14:paraId="12DACD41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Methylguanine-DNA methyltransferase (MGMT), </w:t>
      </w:r>
    </w:p>
    <w:p w14:paraId="6F00E118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Superoxide dismutase (MnSOD+SOD2), </w:t>
      </w:r>
    </w:p>
    <w:p w14:paraId="0FC8558D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lastRenderedPageBreak/>
        <w:t xml:space="preserve">Myeloperoxidase (MPO), </w:t>
      </w:r>
    </w:p>
    <w:p w14:paraId="1386B135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Macrophage scavenger receptor 1(MSR1), </w:t>
      </w:r>
    </w:p>
    <w:p w14:paraId="3148ED7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Nei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-endonuclease 8-like 3 (NEIL3), </w:t>
      </w:r>
    </w:p>
    <w:p w14:paraId="55CA8BFA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r w:rsidRPr="005B0A60">
        <w:rPr>
          <w:rFonts w:ascii="Arial" w:hAnsi="Arial" w:cs="Arial"/>
          <w:sz w:val="20"/>
          <w:szCs w:val="20"/>
          <w:lang w:val="fr-FR"/>
        </w:rPr>
        <w:t xml:space="preserve">NLAM1, </w:t>
      </w:r>
    </w:p>
    <w:p w14:paraId="5668D3EE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Nitric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5B0A60">
        <w:rPr>
          <w:rFonts w:ascii="Arial" w:hAnsi="Arial" w:cs="Arial"/>
          <w:sz w:val="20"/>
          <w:szCs w:val="20"/>
          <w:lang w:val="fr-FR"/>
        </w:rPr>
        <w:t>oxide</w:t>
      </w:r>
      <w:proofErr w:type="spellEnd"/>
      <w:r w:rsidRPr="005B0A60">
        <w:rPr>
          <w:rFonts w:ascii="Arial" w:hAnsi="Arial" w:cs="Arial"/>
          <w:sz w:val="20"/>
          <w:szCs w:val="20"/>
          <w:lang w:val="fr-FR"/>
        </w:rPr>
        <w:t xml:space="preserve"> synthase (NOS1), </w:t>
      </w:r>
    </w:p>
    <w:p w14:paraId="0E9730B3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Neurotrophin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 3 (NTF3), </w:t>
      </w:r>
    </w:p>
    <w:p w14:paraId="5933F155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Platelet-derived growth factor A (PDGFA), </w:t>
      </w:r>
    </w:p>
    <w:p w14:paraId="38BE2D7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DNA-polymerase </w:t>
      </w:r>
      <w:r w:rsidRPr="005B0A60">
        <w:rPr>
          <w:rFonts w:ascii="Arial" w:hAnsi="Arial" w:cs="Arial"/>
          <w:sz w:val="20"/>
          <w:szCs w:val="20"/>
          <w:lang w:val="en-GB"/>
        </w:rPr>
        <w:sym w:font="Symbol" w:char="F065"/>
      </w:r>
      <w:r w:rsidRPr="005B0A60">
        <w:rPr>
          <w:rFonts w:ascii="Arial" w:hAnsi="Arial" w:cs="Arial"/>
          <w:sz w:val="20"/>
          <w:szCs w:val="20"/>
          <w:lang w:val="en-GB"/>
        </w:rPr>
        <w:t xml:space="preserve">-subunit (POLE), </w:t>
      </w:r>
    </w:p>
    <w:p w14:paraId="72E2CAB3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t xml:space="preserve">Peroxisome proliferator-activated receptor </w:t>
      </w:r>
      <w:r w:rsidRPr="005B0A60">
        <w:rPr>
          <w:rFonts w:ascii="Arial" w:hAnsi="Arial" w:cs="Arial"/>
          <w:b/>
          <w:sz w:val="20"/>
          <w:szCs w:val="20"/>
          <w:lang w:val="en-GB"/>
        </w:rPr>
        <w:sym w:font="Symbol" w:char="F067"/>
      </w:r>
      <w:r w:rsidRPr="005B0A60">
        <w:rPr>
          <w:rFonts w:ascii="Arial" w:hAnsi="Arial" w:cs="Arial"/>
          <w:b/>
          <w:sz w:val="20"/>
          <w:szCs w:val="20"/>
          <w:lang w:val="en-GB"/>
        </w:rPr>
        <w:t xml:space="preserve"> (</w:t>
      </w:r>
      <w:proofErr w:type="spellStart"/>
      <w:r w:rsidRPr="005B0A60">
        <w:rPr>
          <w:rFonts w:ascii="Arial" w:hAnsi="Arial" w:cs="Arial"/>
          <w:b/>
          <w:sz w:val="20"/>
          <w:szCs w:val="20"/>
          <w:lang w:val="en-GB"/>
        </w:rPr>
        <w:t>PPARg</w:t>
      </w:r>
      <w:proofErr w:type="spellEnd"/>
      <w:r w:rsidRPr="005B0A60">
        <w:rPr>
          <w:rFonts w:ascii="Arial" w:hAnsi="Arial" w:cs="Arial"/>
          <w:b/>
          <w:sz w:val="20"/>
          <w:szCs w:val="20"/>
          <w:lang w:val="en-GB"/>
        </w:rPr>
        <w:t>)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, </w:t>
      </w:r>
    </w:p>
    <w:p w14:paraId="01873622" w14:textId="77777777" w:rsidR="00161A00" w:rsidRPr="00A77D6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</w:rPr>
      </w:pPr>
      <w:r w:rsidRPr="00A77D6F">
        <w:rPr>
          <w:rFonts w:ascii="Arial" w:hAnsi="Arial" w:cs="Arial"/>
          <w:sz w:val="20"/>
          <w:szCs w:val="20"/>
        </w:rPr>
        <w:t xml:space="preserve">DNA-dependent protein kinase (PRKDC), </w:t>
      </w:r>
    </w:p>
    <w:p w14:paraId="3B3468A1" w14:textId="77777777" w:rsidR="00161A00" w:rsidRPr="00A77D6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</w:rPr>
      </w:pPr>
      <w:r w:rsidRPr="00A77D6F">
        <w:rPr>
          <w:rFonts w:ascii="Arial" w:hAnsi="Arial" w:cs="Arial"/>
          <w:sz w:val="20"/>
          <w:szCs w:val="20"/>
        </w:rPr>
        <w:t xml:space="preserve">RAD51, </w:t>
      </w:r>
    </w:p>
    <w:p w14:paraId="649EBDC2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Regulator of telomere elongation helicase 1 (RTEL1), </w:t>
      </w:r>
    </w:p>
    <w:p w14:paraId="38E2958B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SLCC4, </w:t>
      </w:r>
    </w:p>
    <w:p w14:paraId="678FB5B5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Transforming growth factor </w:t>
      </w:r>
      <w:r w:rsidRPr="005B0A60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5B0A60">
        <w:rPr>
          <w:rFonts w:ascii="Arial" w:hAnsi="Arial" w:cs="Arial"/>
          <w:sz w:val="20"/>
          <w:szCs w:val="20"/>
          <w:lang w:val="en-GB"/>
        </w:rPr>
        <w:t xml:space="preserve">1 (TGFB1), </w:t>
      </w:r>
    </w:p>
    <w:p w14:paraId="0F3AD42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Tumour protein 53 (TP53), </w:t>
      </w:r>
    </w:p>
    <w:p w14:paraId="5EE95ECA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Ubiquitin-conjugating enzyme E2B (UBE2B), </w:t>
      </w:r>
    </w:p>
    <w:p w14:paraId="39E652EF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Vascular endothelial growth factor A (VEGF A), </w:t>
      </w:r>
    </w:p>
    <w:p w14:paraId="540875B6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Werner syndrome ATP-dependent helicase (WRN), </w:t>
      </w:r>
    </w:p>
    <w:p w14:paraId="6398AD9E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X-ray repair cross-complementing protein 1 (XRCC 1), </w:t>
      </w:r>
    </w:p>
    <w:p w14:paraId="734972D1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X-ray repair cross-complementing protein 3 (XRCC 3), </w:t>
      </w:r>
    </w:p>
    <w:p w14:paraId="63C6B5C2" w14:textId="77777777" w:rsidR="00161A00" w:rsidRPr="005B0A60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 xml:space="preserve">X-ray repair cross-complementing protein 5 (XRCC 5), </w:t>
      </w:r>
    </w:p>
    <w:p w14:paraId="12A7FF7C" w14:textId="5937BACD" w:rsidR="00161A00" w:rsidRPr="005B0A60" w:rsidRDefault="00161A0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t>X-ray repair cross-complementing protein 6 (XRCC 6)</w:t>
      </w:r>
    </w:p>
    <w:p w14:paraId="2BB59714" w14:textId="77777777" w:rsidR="005B0A60" w:rsidRPr="005B0A60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</w:p>
    <w:p w14:paraId="439941BE" w14:textId="77777777" w:rsidR="005B0A60" w:rsidRPr="005B0A60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br w:type="page"/>
      </w:r>
    </w:p>
    <w:p w14:paraId="707191B6" w14:textId="7A4852B1" w:rsidR="005B0A60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1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 - </w:t>
      </w:r>
      <w:r w:rsidRPr="005B0A60">
        <w:rPr>
          <w:rFonts w:ascii="Arial" w:eastAsia="Times New Roman" w:hAnsi="Arial" w:cs="Arial"/>
          <w:sz w:val="20"/>
          <w:szCs w:val="20"/>
          <w:lang w:val="en-US" w:eastAsia="de-DE"/>
        </w:rPr>
        <w:t>results of the univariate and multivariate analyses</w:t>
      </w:r>
    </w:p>
    <w:p w14:paraId="10536A00" w14:textId="77777777" w:rsidR="001776C2" w:rsidRPr="000D6EEB" w:rsidRDefault="001776C2" w:rsidP="001776C2">
      <w:pPr>
        <w:jc w:val="both"/>
        <w:rPr>
          <w:rFonts w:ascii="Calibri" w:hAnsi="Calibri" w:cs="Arial"/>
          <w:sz w:val="20"/>
          <w:szCs w:val="20"/>
          <w:lang w:val="en-US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520"/>
        <w:gridCol w:w="1987"/>
        <w:gridCol w:w="848"/>
        <w:gridCol w:w="562"/>
        <w:gridCol w:w="562"/>
        <w:gridCol w:w="896"/>
        <w:gridCol w:w="785"/>
        <w:gridCol w:w="734"/>
        <w:gridCol w:w="769"/>
        <w:gridCol w:w="675"/>
        <w:gridCol w:w="868"/>
      </w:tblGrid>
      <w:tr w:rsidR="007F5C51" w:rsidRPr="00485FE3" w14:paraId="671E5F74" w14:textId="77777777" w:rsidTr="00A00827">
        <w:trPr>
          <w:trHeight w:val="996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9B824CD" w14:textId="27CBE672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fr-FR"/>
              </w:rPr>
              <w:t>n=81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14:paraId="4F394D8B" w14:textId="4EF14A31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umulative incidenc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6460A07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Univariate analysis</w:t>
            </w:r>
            <w:r w:rsidDel="00454799"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25" w:type="dxa"/>
            <w:gridSpan w:val="4"/>
            <w:tcBorders>
              <w:top w:val="single" w:sz="18" w:space="0" w:color="auto"/>
            </w:tcBorders>
            <w:vAlign w:val="center"/>
          </w:tcPr>
          <w:p w14:paraId="69F7EBCF" w14:textId="77777777" w:rsidR="007F5C51" w:rsidRDefault="007F5C51" w:rsidP="001776C2">
            <w:pPr>
              <w:spacing w:after="0"/>
              <w:jc w:val="center"/>
              <w:outlineLvl w:val="4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Multivariate analysis</w:t>
            </w:r>
            <w:r w:rsidRPr="009870AC"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 Competing</w:t>
            </w: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 </w:t>
            </w:r>
            <w:r w:rsidRPr="009870AC">
              <w:rPr>
                <w:rFonts w:ascii="Calibri" w:hAnsi="Calibri" w:cs="Arial"/>
                <w:i/>
                <w:sz w:val="20"/>
                <w:szCs w:val="20"/>
                <w:lang w:val="en-US"/>
              </w:rPr>
              <w:t>Risks Regressio</w:t>
            </w: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 (CRR)</w:t>
            </w:r>
          </w:p>
        </w:tc>
      </w:tr>
      <w:tr w:rsidR="007F5C51" w14:paraId="3123B4B4" w14:textId="77777777" w:rsidTr="00A00827">
        <w:trPr>
          <w:trHeight w:val="368"/>
        </w:trPr>
        <w:tc>
          <w:tcPr>
            <w:tcW w:w="0" w:type="auto"/>
            <w:vMerge/>
          </w:tcPr>
          <w:p w14:paraId="6E34C599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3A831FF6" w14:textId="48688EA2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  <w:vAlign w:val="center"/>
          </w:tcPr>
          <w:p w14:paraId="536DFC3A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6 m</w:t>
            </w:r>
          </w:p>
        </w:tc>
        <w:tc>
          <w:tcPr>
            <w:tcW w:w="562" w:type="dxa"/>
            <w:vMerge w:val="restart"/>
            <w:vAlign w:val="center"/>
          </w:tcPr>
          <w:p w14:paraId="3D72316F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60 m</w:t>
            </w:r>
          </w:p>
        </w:tc>
        <w:tc>
          <w:tcPr>
            <w:tcW w:w="0" w:type="auto"/>
            <w:vMerge w:val="restart"/>
            <w:vAlign w:val="center"/>
          </w:tcPr>
          <w:p w14:paraId="60DF4C8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P-value </w:t>
            </w:r>
          </w:p>
          <w:p w14:paraId="7187FC1B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(Fine Gray</w:t>
            </w:r>
            <w:r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8DF9DEF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Q-value</w:t>
            </w:r>
          </w:p>
          <w:p w14:paraId="05BA92B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(BH)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619A8B5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HR (CI 95%)</w:t>
            </w:r>
          </w:p>
        </w:tc>
        <w:tc>
          <w:tcPr>
            <w:tcW w:w="1543" w:type="dxa"/>
            <w:gridSpan w:val="2"/>
            <w:vAlign w:val="center"/>
          </w:tcPr>
          <w:p w14:paraId="00E01F76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7F5C51" w14:paraId="1D4BC730" w14:textId="77777777" w:rsidTr="00A00827">
        <w:trPr>
          <w:trHeight w:val="367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3E3FB2A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1EEE2E0F" w14:textId="798D7C3C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bottom w:val="single" w:sz="18" w:space="0" w:color="auto"/>
            </w:tcBorders>
            <w:vAlign w:val="center"/>
          </w:tcPr>
          <w:p w14:paraId="3269AC00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bottom w:val="single" w:sz="18" w:space="0" w:color="auto"/>
            </w:tcBorders>
            <w:vAlign w:val="center"/>
          </w:tcPr>
          <w:p w14:paraId="1AF8387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F9B1D7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CC6888B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71115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RR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7B21B9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RR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D8DDB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RR1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14:paraId="08BEDDB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RR1</w:t>
            </w:r>
          </w:p>
        </w:tc>
      </w:tr>
      <w:tr w:rsidR="007F5C51" w14:paraId="083F37A7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ACF6065" w14:textId="1E03C615" w:rsidR="007F5C51" w:rsidRPr="00260485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5443CC4B" w14:textId="1C274D5B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&lt; 60 years (6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8014AC3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49DFBCB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BD19C98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319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3716B2D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11299636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03744893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F10D04C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18" w:space="0" w:color="auto"/>
            </w:tcBorders>
            <w:vAlign w:val="center"/>
          </w:tcPr>
          <w:p w14:paraId="6313C37B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2435818C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06C35D6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41356BE1" w14:textId="70B1CF5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&gt;= 60 years (13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39786A95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54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5B9DB9C8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54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CED1DD3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3F9DFE45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B307602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D2BF580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A763A58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14:paraId="44A90BC6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52B16959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FDDD532" w14:textId="77777777" w:rsidR="007F5C51" w:rsidRPr="00260485" w:rsidRDefault="007F5C51" w:rsidP="005A3884">
            <w:pPr>
              <w:spacing w:after="0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SNP</w:t>
            </w:r>
          </w:p>
          <w:p w14:paraId="104F5C73" w14:textId="77777777" w:rsidR="007F5C51" w:rsidRPr="00260485" w:rsidRDefault="007F5C51" w:rsidP="005A3884">
            <w:pPr>
              <w:spacing w:after="0"/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PARG</w:t>
            </w:r>
          </w:p>
          <w:p w14:paraId="5D976662" w14:textId="4F9A6897" w:rsidR="000D6EEB" w:rsidRPr="00260485" w:rsidRDefault="000D6EEB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Calibri"/>
                <w:kern w:val="2"/>
                <w:sz w:val="20"/>
                <w:szCs w:val="20"/>
              </w:rPr>
              <w:t>rs2120825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778042BA" w14:textId="6BB6EEF7" w:rsidR="007F5C51" w:rsidRPr="00260485" w:rsidRDefault="006A3EB9" w:rsidP="006A3EB9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TT+TG </w:t>
            </w:r>
            <w:r w:rsidR="007F5C51"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1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0E8CC9AB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A214E68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73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AC9C8D7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A2AD0E0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868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479BE316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  <w:p w14:paraId="4263A84C" w14:textId="61B53767" w:rsidR="007F5C51" w:rsidRPr="00260485" w:rsidRDefault="00571C8C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2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.81</w:t>
            </w:r>
          </w:p>
          <w:p w14:paraId="043C3545" w14:textId="56C57F5F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(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1.24</w:t>
            </w: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-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6.37</w:t>
            </w: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14D43A63" w14:textId="77777777" w:rsidR="007F5C51" w:rsidRPr="00260485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  <w:p w14:paraId="5B01C30C" w14:textId="71B4408B" w:rsidR="007F5C51" w:rsidRPr="00260485" w:rsidRDefault="00571C8C" w:rsidP="00571C8C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2.6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5</w:t>
            </w: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7F5C5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(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1.34</w:t>
            </w:r>
            <w:r w:rsidR="007F5C5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-</w:t>
            </w:r>
            <w:r w:rsidR="0062484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5.23</w:t>
            </w:r>
            <w:r w:rsidR="007F5C51"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DA48EE1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  <w:p w14:paraId="5D0A40AD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68" w:type="dxa"/>
            <w:vMerge w:val="restart"/>
            <w:tcBorders>
              <w:top w:val="single" w:sz="18" w:space="0" w:color="auto"/>
            </w:tcBorders>
            <w:vAlign w:val="center"/>
          </w:tcPr>
          <w:p w14:paraId="6D601F43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  <w:p w14:paraId="1B9C3531" w14:textId="77777777" w:rsidR="007F5C51" w:rsidRPr="00260485" w:rsidRDefault="007F5C51" w:rsidP="001776C2">
            <w:pPr>
              <w:spacing w:after="0"/>
              <w:jc w:val="both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260485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05</w:t>
            </w:r>
          </w:p>
        </w:tc>
      </w:tr>
      <w:tr w:rsidR="007F5C51" w14:paraId="328AD3A9" w14:textId="77777777" w:rsidTr="00A00827">
        <w:trPr>
          <w:trHeight w:val="296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6AFA20AD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170B5933" w14:textId="63FA73B6" w:rsidR="007F5C51" w:rsidRDefault="006A3EB9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GG</w:t>
            </w:r>
            <w:r w:rsidR="000D6EEB"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 </w:t>
            </w:r>
            <w:r w:rsidR="007F5C51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63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2969BFB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5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58ED70B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809885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10BFB75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5E845C4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5AC9318A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37E63F4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vMerge/>
            <w:tcBorders>
              <w:bottom w:val="single" w:sz="18" w:space="0" w:color="auto"/>
            </w:tcBorders>
          </w:tcPr>
          <w:p w14:paraId="52CD8C43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4BAF26BF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2ACB3C9" w14:textId="1EC1C6E3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C7CF290" w14:textId="18C46D95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RRIL (44/81)</w:t>
            </w:r>
          </w:p>
        </w:tc>
        <w:tc>
          <w:tcPr>
            <w:tcW w:w="56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072613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2%</w:t>
            </w:r>
          </w:p>
        </w:tc>
        <w:tc>
          <w:tcPr>
            <w:tcW w:w="56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F08723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2119B43" w14:textId="77777777" w:rsidR="007F5C51" w:rsidRPr="00C06E6D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87E54E5" w14:textId="77777777" w:rsidR="007F5C51" w:rsidRPr="004C10B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4C10B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/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018BC331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69CBD4CA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6A3DA111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2FFF995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48486B4" w14:textId="767A0ADF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RICI (32/81)</w:t>
            </w:r>
          </w:p>
        </w:tc>
        <w:tc>
          <w:tcPr>
            <w:tcW w:w="56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B30768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21%</w:t>
            </w:r>
          </w:p>
        </w:tc>
        <w:tc>
          <w:tcPr>
            <w:tcW w:w="56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D3F789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6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7026CD6" w14:textId="77777777" w:rsidR="007F5C51" w:rsidRPr="00C06E6D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3160CE7" w14:textId="77777777" w:rsidR="007F5C51" w:rsidRPr="00C06E6D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2FF9FED8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</w:tcPr>
          <w:p w14:paraId="24B260F0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4C521C09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D9C0894" w14:textId="0AF7C677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2999BA9" w14:textId="7116AA9C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Smoking (12/38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19F56D8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77874D0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3265169" w14:textId="77777777" w:rsidR="007F5C51" w:rsidRPr="00C06E6D" w:rsidRDefault="007F5C51" w:rsidP="001776C2">
            <w:pPr>
              <w:spacing w:after="0"/>
              <w:jc w:val="center"/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</w:pPr>
            <w:r w:rsidRPr="00C06E6D"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.02</w:t>
            </w:r>
            <w:r>
              <w:rPr>
                <w:rFonts w:ascii="Calibri" w:hAnsi="Calibri" w:cs="Arial"/>
                <w:b/>
                <w:i/>
                <w:sz w:val="20"/>
                <w:szCs w:val="20"/>
                <w:lang w:val="en-US"/>
              </w:rPr>
              <w:t>05*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00E211B" w14:textId="77777777" w:rsidR="007F5C51" w:rsidRPr="004C10B5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4918DB3B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599F38C7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6CAF165D" w14:textId="77777777" w:rsidTr="00A00827">
        <w:tc>
          <w:tcPr>
            <w:tcW w:w="0" w:type="auto"/>
            <w:vMerge/>
          </w:tcPr>
          <w:p w14:paraId="7DC01F1F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7862D8B0" w14:textId="3601CA71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smoking (26/38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031FD0F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8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69FBB3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8DEFF82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4DFD01CE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7E3B2508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3E08A502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17C50688" w14:textId="77777777" w:rsidTr="00A00827">
        <w:tc>
          <w:tcPr>
            <w:tcW w:w="0" w:type="auto"/>
            <w:vMerge w:val="restart"/>
            <w:vAlign w:val="center"/>
          </w:tcPr>
          <w:p w14:paraId="444D9D21" w14:textId="4393DD99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757C7C9E" w14:textId="4E76F2CE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Temporal (36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3C5B5EE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4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12E1411B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68B73E2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7159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EE9A57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347D32C0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4210C0E6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134B1456" w14:textId="77777777" w:rsidTr="00A00827">
        <w:trPr>
          <w:trHeight w:val="278"/>
        </w:trPr>
        <w:tc>
          <w:tcPr>
            <w:tcW w:w="0" w:type="auto"/>
            <w:vMerge/>
          </w:tcPr>
          <w:p w14:paraId="279B63CC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7ADFCC06" w14:textId="7091E216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Frontal (45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6A30D2B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683D28B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D503606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9353E7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6AAA8DEF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2C13EBD5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7423EBAA" w14:textId="77777777" w:rsidTr="00A00827">
        <w:tc>
          <w:tcPr>
            <w:tcW w:w="0" w:type="auto"/>
            <w:vMerge w:val="restart"/>
            <w:vAlign w:val="center"/>
          </w:tcPr>
          <w:p w14:paraId="19CE5781" w14:textId="1AA8FE84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109A406" w14:textId="0F50620D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RT only (2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29E645B6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6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020D0E32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9E634AF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568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F7FF0F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0A4C514F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2CD7F6CD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6A8EB1BA" w14:textId="77777777" w:rsidTr="00A00827">
        <w:tc>
          <w:tcPr>
            <w:tcW w:w="0" w:type="auto"/>
            <w:vMerge/>
          </w:tcPr>
          <w:p w14:paraId="3AC23FEA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19A677" w14:textId="1BFFADFB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oncomitant CT (17/81)</w:t>
            </w:r>
          </w:p>
        </w:tc>
        <w:tc>
          <w:tcPr>
            <w:tcW w:w="562" w:type="dxa"/>
            <w:vAlign w:val="center"/>
          </w:tcPr>
          <w:p w14:paraId="3414009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562" w:type="dxa"/>
            <w:vAlign w:val="center"/>
          </w:tcPr>
          <w:p w14:paraId="7E67872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53%</w:t>
            </w:r>
          </w:p>
        </w:tc>
        <w:tc>
          <w:tcPr>
            <w:tcW w:w="0" w:type="auto"/>
            <w:vMerge/>
          </w:tcPr>
          <w:p w14:paraId="64B7FADE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1FF67C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14:paraId="423FB2BC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</w:tcPr>
          <w:p w14:paraId="20B8BF46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0C9F4E25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2D0E118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16899684" w14:textId="491AC3A8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CT after RT (36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37600FE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4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B4F1BD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51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4EBB171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10307A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6C497612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594379AA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78DDEF55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9D52D43" w14:textId="1D4D19C2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Tumor molecular characterist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EFF1DE9" w14:textId="4258201F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1p19q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C2B5D97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Yes (18/57)</w:t>
            </w:r>
          </w:p>
          <w:p w14:paraId="26B263EA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(39/57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24AFDDC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51%</w:t>
            </w:r>
          </w:p>
          <w:p w14:paraId="09DCDA7E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1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8B6BF27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58%</w:t>
            </w:r>
          </w:p>
          <w:p w14:paraId="15D041E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17C921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455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2FD09B1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14:paraId="5069B207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tcBorders>
              <w:top w:val="single" w:sz="18" w:space="0" w:color="auto"/>
            </w:tcBorders>
          </w:tcPr>
          <w:p w14:paraId="01DF9183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1B886D8B" w14:textId="77777777" w:rsidTr="00A00827">
        <w:tc>
          <w:tcPr>
            <w:tcW w:w="0" w:type="auto"/>
            <w:vMerge/>
          </w:tcPr>
          <w:p w14:paraId="468257A0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9667A2" w14:textId="123641AD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IDH1</w:t>
            </w:r>
          </w:p>
        </w:tc>
        <w:tc>
          <w:tcPr>
            <w:tcW w:w="0" w:type="auto"/>
            <w:vAlign w:val="center"/>
          </w:tcPr>
          <w:p w14:paraId="6F12937B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Yes (37/57)</w:t>
            </w:r>
          </w:p>
          <w:p w14:paraId="36B0C986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(20/57)</w:t>
            </w:r>
          </w:p>
        </w:tc>
        <w:tc>
          <w:tcPr>
            <w:tcW w:w="562" w:type="dxa"/>
            <w:vAlign w:val="center"/>
          </w:tcPr>
          <w:p w14:paraId="372FECA0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5%</w:t>
            </w:r>
          </w:p>
          <w:p w14:paraId="449592E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55%</w:t>
            </w:r>
          </w:p>
        </w:tc>
        <w:tc>
          <w:tcPr>
            <w:tcW w:w="562" w:type="dxa"/>
            <w:vAlign w:val="center"/>
          </w:tcPr>
          <w:p w14:paraId="3930E35C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1%</w:t>
            </w:r>
          </w:p>
          <w:p w14:paraId="238F128C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60%</w:t>
            </w:r>
          </w:p>
        </w:tc>
        <w:tc>
          <w:tcPr>
            <w:tcW w:w="0" w:type="auto"/>
            <w:vAlign w:val="center"/>
          </w:tcPr>
          <w:p w14:paraId="42C73B5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3874</w:t>
            </w:r>
          </w:p>
        </w:tc>
        <w:tc>
          <w:tcPr>
            <w:tcW w:w="0" w:type="auto"/>
            <w:vAlign w:val="center"/>
          </w:tcPr>
          <w:p w14:paraId="703C07B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A01D206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42E30D77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2B64F9F4" w14:textId="77777777" w:rsidTr="00A00827">
        <w:tc>
          <w:tcPr>
            <w:tcW w:w="0" w:type="auto"/>
            <w:vMerge w:val="restart"/>
            <w:vAlign w:val="center"/>
          </w:tcPr>
          <w:p w14:paraId="6BD529AA" w14:textId="6CF7D63C" w:rsidR="007F5C51" w:rsidRDefault="007F5C51" w:rsidP="005A3884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Other cardiovascular risk factors</w:t>
            </w:r>
          </w:p>
        </w:tc>
        <w:tc>
          <w:tcPr>
            <w:tcW w:w="0" w:type="auto"/>
            <w:vAlign w:val="center"/>
          </w:tcPr>
          <w:p w14:paraId="1A45BF07" w14:textId="11685D6F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0" w:type="auto"/>
            <w:vAlign w:val="center"/>
          </w:tcPr>
          <w:p w14:paraId="00BE32C2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Yes (11/68)</w:t>
            </w:r>
          </w:p>
          <w:p w14:paraId="1BADED55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(11/68)</w:t>
            </w:r>
          </w:p>
        </w:tc>
        <w:tc>
          <w:tcPr>
            <w:tcW w:w="562" w:type="dxa"/>
            <w:vAlign w:val="center"/>
          </w:tcPr>
          <w:p w14:paraId="7A7699D6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5%</w:t>
            </w:r>
          </w:p>
          <w:p w14:paraId="32F8A8C8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2%</w:t>
            </w:r>
          </w:p>
        </w:tc>
        <w:tc>
          <w:tcPr>
            <w:tcW w:w="562" w:type="dxa"/>
            <w:vAlign w:val="center"/>
          </w:tcPr>
          <w:p w14:paraId="086FD07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5%</w:t>
            </w:r>
          </w:p>
          <w:p w14:paraId="449CDD2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Align w:val="center"/>
          </w:tcPr>
          <w:p w14:paraId="50DC703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5621</w:t>
            </w:r>
          </w:p>
        </w:tc>
        <w:tc>
          <w:tcPr>
            <w:tcW w:w="0" w:type="auto"/>
            <w:vAlign w:val="center"/>
          </w:tcPr>
          <w:p w14:paraId="33CABCE9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3BE0DF1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2D297B1E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3BE3B918" w14:textId="77777777" w:rsidTr="00A00827">
        <w:tc>
          <w:tcPr>
            <w:tcW w:w="0" w:type="auto"/>
            <w:vMerge/>
          </w:tcPr>
          <w:p w14:paraId="49BC0F0D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450D63" w14:textId="6BAC3D64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14:paraId="7B1F64FB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Yes (2/65)</w:t>
            </w:r>
          </w:p>
          <w:p w14:paraId="7E71DF1A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(63/65</w:t>
            </w:r>
          </w:p>
        </w:tc>
        <w:tc>
          <w:tcPr>
            <w:tcW w:w="562" w:type="dxa"/>
            <w:vAlign w:val="center"/>
          </w:tcPr>
          <w:p w14:paraId="7188D44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  <w:p w14:paraId="29441D3B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3%</w:t>
            </w:r>
          </w:p>
        </w:tc>
        <w:tc>
          <w:tcPr>
            <w:tcW w:w="562" w:type="dxa"/>
            <w:vAlign w:val="center"/>
          </w:tcPr>
          <w:p w14:paraId="352222E5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0%</w:t>
            </w:r>
          </w:p>
          <w:p w14:paraId="79A1897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Align w:val="center"/>
          </w:tcPr>
          <w:p w14:paraId="4522EDF3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8596</w:t>
            </w:r>
          </w:p>
        </w:tc>
        <w:tc>
          <w:tcPr>
            <w:tcW w:w="0" w:type="auto"/>
            <w:vAlign w:val="center"/>
          </w:tcPr>
          <w:p w14:paraId="680F4FC7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E747097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44102EE4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  <w:tr w:rsidR="007F5C51" w14:paraId="2BC06C57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103A3554" w14:textId="77777777" w:rsidR="007F5C51" w:rsidRPr="00F06987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D40AC6F" w14:textId="1704AC3D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F06987">
              <w:rPr>
                <w:rFonts w:ascii="Calibri" w:hAnsi="Calibri" w:cs="Arial"/>
                <w:i/>
                <w:sz w:val="20"/>
                <w:szCs w:val="20"/>
                <w:lang w:val="en-US"/>
              </w:rPr>
              <w:t>H</w:t>
            </w:r>
            <w:r w:rsidRPr="004C10B5">
              <w:rPr>
                <w:rFonts w:ascii="Calibri" w:hAnsi="Calibri" w:cs="Arial"/>
                <w:i/>
                <w:sz w:val="20"/>
                <w:szCs w:val="20"/>
                <w:lang w:val="en-US"/>
              </w:rPr>
              <w:t>ypercho</w:t>
            </w: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lester</w:t>
            </w:r>
            <w:r w:rsidR="006A3DD1">
              <w:rPr>
                <w:rFonts w:ascii="Calibri" w:hAnsi="Calibri" w:cs="Arial"/>
                <w:i/>
                <w:sz w:val="20"/>
                <w:szCs w:val="20"/>
                <w:lang w:val="en-US"/>
              </w:rPr>
              <w:t>ol</w:t>
            </w: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emi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523E4B0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Yes (10/68)</w:t>
            </w:r>
          </w:p>
          <w:p w14:paraId="4D08D68E" w14:textId="77777777" w:rsidR="007F5C51" w:rsidRDefault="007F5C51" w:rsidP="001776C2">
            <w:pPr>
              <w:spacing w:after="0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No (58/68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671BDC47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0%</w:t>
            </w:r>
          </w:p>
          <w:p w14:paraId="32DE6FB4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5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1A70130D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30%</w:t>
            </w:r>
          </w:p>
          <w:p w14:paraId="58979836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AB73C30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i/>
                <w:sz w:val="20"/>
                <w:szCs w:val="20"/>
                <w:lang w:val="en-US"/>
              </w:rPr>
              <w:t>0.813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28CDED7" w14:textId="77777777" w:rsidR="007F5C51" w:rsidRDefault="007F5C51" w:rsidP="001776C2">
            <w:pPr>
              <w:spacing w:after="0"/>
              <w:jc w:val="center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</w:tcPr>
          <w:p w14:paraId="214DE368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tcBorders>
              <w:bottom w:val="single" w:sz="18" w:space="0" w:color="auto"/>
            </w:tcBorders>
          </w:tcPr>
          <w:p w14:paraId="4419C5A7" w14:textId="77777777" w:rsidR="007F5C51" w:rsidRDefault="007F5C51" w:rsidP="001776C2">
            <w:pPr>
              <w:spacing w:after="0"/>
              <w:jc w:val="both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</w:p>
        </w:tc>
      </w:tr>
    </w:tbl>
    <w:p w14:paraId="0476EB7D" w14:textId="4ACB1D7D" w:rsidR="000D6EEB" w:rsidRPr="00F04B35" w:rsidRDefault="001776C2" w:rsidP="001776C2">
      <w:pPr>
        <w:pStyle w:val="HTMLPreformatted"/>
        <w:rPr>
          <w:lang w:val="en-US"/>
        </w:rPr>
      </w:pPr>
      <w:r w:rsidRPr="00F04B35">
        <w:rPr>
          <w:rFonts w:ascii="Calibri" w:hAnsi="Calibri" w:cs="Arial"/>
          <w:i/>
          <w:lang w:val="en-US"/>
        </w:rPr>
        <w:t>*</w:t>
      </w:r>
      <w:r w:rsidRPr="00D33924">
        <w:rPr>
          <w:rFonts w:asciiTheme="minorHAnsi" w:hAnsiTheme="minorHAnsi"/>
          <w:lang w:val="en"/>
        </w:rPr>
        <w:t xml:space="preserve"> </w:t>
      </w:r>
      <w:proofErr w:type="gramStart"/>
      <w:r w:rsidRPr="00D33924">
        <w:rPr>
          <w:rFonts w:asciiTheme="minorHAnsi" w:hAnsiTheme="minorHAnsi"/>
          <w:lang w:val="en"/>
        </w:rPr>
        <w:t>smoking</w:t>
      </w:r>
      <w:proofErr w:type="gramEnd"/>
      <w:r w:rsidRPr="00D33924">
        <w:rPr>
          <w:rFonts w:asciiTheme="minorHAnsi" w:hAnsiTheme="minorHAnsi"/>
          <w:lang w:val="en"/>
        </w:rPr>
        <w:t xml:space="preserve"> status is not included in the </w:t>
      </w:r>
      <w:r>
        <w:rPr>
          <w:rFonts w:asciiTheme="minorHAnsi" w:hAnsiTheme="minorHAnsi"/>
          <w:lang w:val="en"/>
        </w:rPr>
        <w:t xml:space="preserve">competing risks </w:t>
      </w:r>
      <w:r w:rsidRPr="00D33924">
        <w:rPr>
          <w:rFonts w:asciiTheme="minorHAnsi" w:hAnsiTheme="minorHAnsi"/>
          <w:lang w:val="en"/>
        </w:rPr>
        <w:t xml:space="preserve">regression model due to the </w:t>
      </w:r>
      <w:r>
        <w:rPr>
          <w:rFonts w:asciiTheme="minorHAnsi" w:hAnsiTheme="minorHAnsi"/>
          <w:lang w:val="en"/>
        </w:rPr>
        <w:t>large amount</w:t>
      </w:r>
      <w:r w:rsidRPr="00D33924">
        <w:rPr>
          <w:rFonts w:asciiTheme="minorHAnsi" w:hAnsiTheme="minorHAnsi"/>
          <w:lang w:val="en"/>
        </w:rPr>
        <w:t xml:space="preserve"> of missing data (43/81)</w:t>
      </w:r>
      <w:r>
        <w:rPr>
          <w:rFonts w:asciiTheme="minorHAnsi" w:hAnsiTheme="minorHAnsi"/>
          <w:lang w:val="en"/>
        </w:rPr>
        <w:t>.</w:t>
      </w:r>
    </w:p>
    <w:p w14:paraId="00CF126C" w14:textId="359BB1F9" w:rsidR="00501497" w:rsidRPr="00F16883" w:rsidRDefault="00F43FDE" w:rsidP="00F16883">
      <w:pPr>
        <w:jc w:val="both"/>
        <w:rPr>
          <w:rFonts w:ascii="Arial" w:hAnsi="Arial" w:cs="Arial"/>
          <w:sz w:val="20"/>
          <w:szCs w:val="20"/>
          <w:lang w:val="fr-FR"/>
        </w:rPr>
      </w:pPr>
      <w:r w:rsidRPr="000D6EEB">
        <w:rPr>
          <w:rFonts w:ascii="Arial" w:hAnsi="Arial" w:cs="Arial"/>
          <w:sz w:val="20"/>
          <w:szCs w:val="20"/>
          <w:lang w:val="en-US"/>
        </w:rPr>
        <w:br w:type="page"/>
      </w:r>
      <w:r w:rsidR="00501497" w:rsidRPr="005B0A6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53B32E8" wp14:editId="4B1CA235">
            <wp:extent cx="5753100" cy="3238500"/>
            <wp:effectExtent l="0" t="0" r="12700" b="12700"/>
            <wp:docPr id="1" name="Bild 1" descr="/Users/robertterziev/Desktop/gotlib 11:2012/S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robertterziev/Desktop/gotlib 11:2012/S_fig_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00636" w14:textId="6F1EEA98" w:rsidR="007A61F9" w:rsidRPr="005B0A60" w:rsidRDefault="000D62E9" w:rsidP="00501497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5B0A60">
        <w:rPr>
          <w:rFonts w:ascii="Arial" w:hAnsi="Arial" w:cs="Arial"/>
          <w:b/>
          <w:sz w:val="20"/>
          <w:szCs w:val="20"/>
          <w:lang w:val="en-GB"/>
        </w:rPr>
        <w:t>upplementary</w:t>
      </w:r>
      <w:r w:rsidR="00501497" w:rsidRPr="005B0A60">
        <w:rPr>
          <w:rFonts w:ascii="Arial" w:hAnsi="Arial" w:cs="Arial"/>
          <w:b/>
          <w:sz w:val="20"/>
          <w:szCs w:val="20"/>
          <w:lang w:val="en-GB"/>
        </w:rPr>
        <w:t xml:space="preserve"> figure 1)</w:t>
      </w:r>
      <w:r w:rsidR="00501497" w:rsidRPr="005B0A60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Pr="005B0A60">
        <w:rPr>
          <w:rFonts w:ascii="Arial" w:hAnsi="Arial" w:cs="Arial"/>
          <w:sz w:val="20"/>
          <w:szCs w:val="20"/>
          <w:lang w:val="en-GB"/>
        </w:rPr>
        <w:t>8</w:t>
      </w:r>
      <w:r w:rsidR="00501497" w:rsidRPr="005B0A60">
        <w:rPr>
          <w:rFonts w:ascii="Arial" w:hAnsi="Arial" w:cs="Arial"/>
          <w:sz w:val="20"/>
          <w:szCs w:val="20"/>
          <w:lang w:val="en-GB"/>
        </w:rPr>
        <w:t xml:space="preserve"> poi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nts in the modified </w:t>
      </w: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Sc</w:t>
      </w:r>
      <w:r w:rsidR="007A61F9" w:rsidRPr="005B0A60">
        <w:rPr>
          <w:rFonts w:ascii="Arial" w:hAnsi="Arial" w:cs="Arial"/>
          <w:sz w:val="20"/>
          <w:szCs w:val="20"/>
          <w:lang w:val="en-GB"/>
        </w:rPr>
        <w:t>heltens</w:t>
      </w:r>
      <w:proofErr w:type="spellEnd"/>
      <w:r w:rsidR="007A61F9" w:rsidRPr="005B0A60">
        <w:rPr>
          <w:rFonts w:ascii="Arial" w:hAnsi="Arial" w:cs="Arial"/>
          <w:sz w:val="20"/>
          <w:szCs w:val="20"/>
          <w:lang w:val="en-GB"/>
        </w:rPr>
        <w:t xml:space="preserve"> </w:t>
      </w:r>
      <w:r w:rsidRPr="005B0A60">
        <w:rPr>
          <w:rFonts w:ascii="Arial" w:hAnsi="Arial" w:cs="Arial"/>
          <w:sz w:val="20"/>
          <w:szCs w:val="20"/>
          <w:lang w:val="en-GB"/>
        </w:rPr>
        <w:t>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7A61F9" w:rsidRPr="005B0A60" w14:paraId="355BBAB7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173DB52A" w14:textId="77777777" w:rsidR="007A61F9" w:rsidRPr="005B0A60" w:rsidRDefault="007A61F9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7A61F9" w:rsidRPr="005B0A60" w14:paraId="54422CCF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1B16C9A3" w14:textId="4FACF93D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</w:t>
            </w:r>
            <w:r w:rsidR="000D62E9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6)</w:t>
            </w:r>
          </w:p>
        </w:tc>
      </w:tr>
      <w:tr w:rsidR="007A61F9" w:rsidRPr="005B0A60" w14:paraId="5F87A9FA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DCB1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1D75" w14:textId="358A9F5F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F0352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23CF3742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5B0A60" w14:paraId="33BA9523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D534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00F9F" w14:textId="2210CAAB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74179C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068BDEC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34E9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9647" w14:textId="17CD593C" w:rsidR="007A61F9" w:rsidRPr="005B0A60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1BEE24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7C331101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3EEF44E6" w14:textId="3DE9B5EB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0D62E9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A61F9" w:rsidRPr="005B0A60" w14:paraId="796AF235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05151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774D" w14:textId="6CA6F2B8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9ADDF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55F0293D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5B0A60" w14:paraId="51BDD37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CE6C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BFC0" w14:textId="3BC4A819" w:rsidR="007A61F9" w:rsidRPr="005B0A60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2223A1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34DC908F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77A49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B49D6" w14:textId="03D6A91F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DC98BF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7E20882A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8822" w14:textId="5AF6F3E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D2D15" w14:textId="105ADB0E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C76953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78E48423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4AC91" w14:textId="4EF7CEB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D1383" w14:textId="6F9EB638" w:rsidR="007A61F9" w:rsidRPr="005B0A60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526474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43658D3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71AE3649" w14:textId="39E2704D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</w:t>
            </w:r>
            <w:r w:rsidR="000D62E9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A61F9" w:rsidRPr="005B0A60" w14:paraId="30928F8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A38B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9CB30" w14:textId="3A9D6B1A" w:rsidR="007A61F9" w:rsidRPr="005B0A60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4B30C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0D05BF8F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5B0A60" w14:paraId="0C56D4C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88822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B3746" w14:textId="75A7589C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7457BD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62AC5640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1447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</w:t>
            </w:r>
            <w:proofErr w:type="spellEnd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llid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FE706" w14:textId="76C6C62C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E9524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2D79A3F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BCBB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FF7E" w14:textId="130D99FD" w:rsidR="007A61F9" w:rsidRPr="005B0A60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B74908" w14:textId="77777777" w:rsidR="007A61F9" w:rsidRPr="005B0A60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5B0A60" w14:paraId="7444935F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9EA2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8244" w14:textId="40E98097" w:rsidR="007A61F9" w:rsidRPr="005B0A60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476D9A" w14:textId="77777777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485FE3" w14:paraId="1251437A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5D688F8" w14:textId="534DD1D3" w:rsidR="007A61F9" w:rsidRPr="005B0A60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="000D62E9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4)</w:t>
            </w:r>
          </w:p>
        </w:tc>
      </w:tr>
      <w:tr w:rsidR="007A61F9" w:rsidRPr="005B0A60" w14:paraId="71BD43CA" w14:textId="77777777" w:rsidTr="00BF480F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64755" w14:textId="13C22E9B" w:rsidR="007A61F9" w:rsidRPr="005B0A60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B6191" w14:textId="4ACC2DD5" w:rsidR="007A61F9" w:rsidRPr="005B0A60" w:rsidRDefault="00BF480F" w:rsidP="000D62E9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1AE1C7" w14:textId="77777777" w:rsidR="007A61F9" w:rsidRPr="005B0A60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9544A90" w14:textId="74F8419A" w:rsidR="007A61F9" w:rsidRPr="005B0A60" w:rsidRDefault="007A61F9" w:rsidP="00BF480F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7A61F9" w:rsidRPr="005B0A60" w14:paraId="165BCDE8" w14:textId="77777777" w:rsidTr="00BF480F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862F" w14:textId="1B82A7E8" w:rsidR="007A61F9" w:rsidRPr="005B0A60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7ED5" w14:textId="0794DD3E" w:rsidR="007A61F9" w:rsidRPr="005B0A60" w:rsidRDefault="007A61F9" w:rsidP="000D62E9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48F56" w14:textId="77777777" w:rsidR="007A61F9" w:rsidRPr="005B0A60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23025B68" w14:textId="260B36B0" w:rsidR="00501497" w:rsidRPr="005B0A60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br w:type="page"/>
      </w:r>
    </w:p>
    <w:p w14:paraId="2C7968A9" w14:textId="77777777" w:rsidR="005B0A60" w:rsidRPr="005B0A60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487A060" wp14:editId="0220438B">
            <wp:extent cx="5753100" cy="3238500"/>
            <wp:effectExtent l="0" t="0" r="12700" b="12700"/>
            <wp:docPr id="2" name="Bild 2" descr="/Users/robertterziev/Desktop/turbin 07:12/S_fig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robertterziev/Desktop/turbin 07:12/S_fig_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19C4B" w14:textId="50974235" w:rsidR="000D62E9" w:rsidRPr="005B0A60" w:rsidRDefault="000D62E9" w:rsidP="000D62E9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5B0A60">
        <w:rPr>
          <w:rFonts w:ascii="Arial" w:hAnsi="Arial" w:cs="Arial"/>
          <w:b/>
          <w:sz w:val="20"/>
          <w:szCs w:val="20"/>
          <w:lang w:val="en-GB"/>
        </w:rPr>
        <w:t>upplementary</w:t>
      </w:r>
      <w:r w:rsidRPr="005B0A60">
        <w:rPr>
          <w:rFonts w:ascii="Arial" w:hAnsi="Arial" w:cs="Arial"/>
          <w:b/>
          <w:sz w:val="20"/>
          <w:szCs w:val="20"/>
          <w:lang w:val="en-GB"/>
        </w:rPr>
        <w:t xml:space="preserve"> figure 2)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="00791FAE" w:rsidRPr="005B0A60">
        <w:rPr>
          <w:rFonts w:ascii="Arial" w:hAnsi="Arial" w:cs="Arial"/>
          <w:sz w:val="20"/>
          <w:szCs w:val="20"/>
          <w:lang w:val="en-GB"/>
        </w:rPr>
        <w:t>10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 points in the modified </w:t>
      </w: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Scheltens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 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0D62E9" w:rsidRPr="005B0A60" w14:paraId="7E84E74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4645CAE1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0D62E9" w:rsidRPr="005B0A60" w14:paraId="4E5C3A28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4BA9DBA6" w14:textId="733CEFA5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4/6)</w:t>
            </w:r>
          </w:p>
        </w:tc>
      </w:tr>
      <w:tr w:rsidR="000D62E9" w:rsidRPr="005B0A60" w14:paraId="3AC492F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FBFB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291CB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FE8C4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C91A71B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5B0A60" w14:paraId="763B44A8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1DF8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57FD3" w14:textId="64398CF4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157520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098AAB01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5E0EF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0D0F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28E94B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4C522913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27CF0727" w14:textId="3F466EC4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791FAE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0D62E9" w:rsidRPr="005B0A60" w14:paraId="296C227C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A9CE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E686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CA6B5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4242353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5B0A60" w14:paraId="6E17FE6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C84A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7F2C" w14:textId="5A09920C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68EFA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44B6B788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EA12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B8BFB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5F50C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238FBAC7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BC502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1A715" w14:textId="0F016A02" w:rsidR="000D62E9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63A3CC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4ED3A36D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2CD2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D6DE6" w14:textId="4864FCF5" w:rsidR="000D62E9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DE2D4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0945131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28316038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0/10)</w:t>
            </w:r>
          </w:p>
        </w:tc>
      </w:tr>
      <w:tr w:rsidR="000D62E9" w:rsidRPr="005B0A60" w14:paraId="4C56BC5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A55E3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DBAF5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A2C83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14A5974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5B0A60" w14:paraId="709563AB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1420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EF63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2961B0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65943AF5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82F2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</w:t>
            </w:r>
            <w:proofErr w:type="spellEnd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llid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4014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801A7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72FD504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6BA4D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C1A9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3583E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5B0A60" w14:paraId="29322E2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DF3D5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2132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866DE0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485FE3" w14:paraId="0D49F9B4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5223B4F" w14:textId="380EFD76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0/4)</w:t>
            </w:r>
          </w:p>
        </w:tc>
      </w:tr>
      <w:tr w:rsidR="000D62E9" w:rsidRPr="005B0A60" w14:paraId="42368429" w14:textId="77777777" w:rsidTr="005B0A60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241D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F4F71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7772E5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5F7FBB04" w14:textId="77777777" w:rsidR="000D62E9" w:rsidRPr="005B0A60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0D62E9" w:rsidRPr="005B0A60" w14:paraId="3B22FDB7" w14:textId="77777777" w:rsidTr="005B0A60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8EE77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0F56" w14:textId="77777777" w:rsidR="000D62E9" w:rsidRPr="005B0A60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65AB6" w14:textId="77777777" w:rsidR="000D62E9" w:rsidRPr="005B0A60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48B0F7D2" w14:textId="2F2F1DB1" w:rsidR="00501497" w:rsidRPr="005B0A60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sz w:val="20"/>
          <w:szCs w:val="20"/>
          <w:lang w:val="en-GB"/>
        </w:rPr>
        <w:br w:type="page"/>
      </w:r>
    </w:p>
    <w:p w14:paraId="481FFC02" w14:textId="77777777" w:rsidR="00501497" w:rsidRPr="005B0A60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ACBD59B" wp14:editId="68CE784B">
            <wp:extent cx="5753100" cy="3238500"/>
            <wp:effectExtent l="0" t="0" r="12700" b="12700"/>
            <wp:docPr id="3" name="Bild 3" descr="/Users/robertterziev/Desktop/ringot 05:06/S_fig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robertterziev/Desktop/ringot 05:06/S_fig_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69DE8" w14:textId="6B776963" w:rsidR="00791FAE" w:rsidRPr="005B0A60" w:rsidRDefault="00791FAE" w:rsidP="00791FAE">
      <w:pPr>
        <w:rPr>
          <w:rFonts w:ascii="Arial" w:hAnsi="Arial" w:cs="Arial"/>
          <w:sz w:val="20"/>
          <w:szCs w:val="20"/>
          <w:lang w:val="en-GB"/>
        </w:rPr>
      </w:pPr>
      <w:r w:rsidRPr="005B0A60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5B0A60">
        <w:rPr>
          <w:rFonts w:ascii="Arial" w:hAnsi="Arial" w:cs="Arial"/>
          <w:b/>
          <w:sz w:val="20"/>
          <w:szCs w:val="20"/>
          <w:lang w:val="en-GB"/>
        </w:rPr>
        <w:t>upplementary</w:t>
      </w:r>
      <w:r w:rsidR="00F246EC" w:rsidRPr="005B0A60">
        <w:rPr>
          <w:rFonts w:ascii="Arial" w:hAnsi="Arial" w:cs="Arial"/>
          <w:b/>
          <w:sz w:val="20"/>
          <w:szCs w:val="20"/>
          <w:lang w:val="en-GB"/>
        </w:rPr>
        <w:t xml:space="preserve"> figure 3</w:t>
      </w:r>
      <w:r w:rsidRPr="005B0A60">
        <w:rPr>
          <w:rFonts w:ascii="Arial" w:hAnsi="Arial" w:cs="Arial"/>
          <w:b/>
          <w:sz w:val="20"/>
          <w:szCs w:val="20"/>
          <w:lang w:val="en-GB"/>
        </w:rPr>
        <w:t>)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="00F246EC" w:rsidRPr="005B0A60">
        <w:rPr>
          <w:rFonts w:ascii="Arial" w:hAnsi="Arial" w:cs="Arial"/>
          <w:sz w:val="20"/>
          <w:szCs w:val="20"/>
          <w:lang w:val="en-GB"/>
        </w:rPr>
        <w:t>15</w:t>
      </w:r>
      <w:r w:rsidRPr="005B0A60">
        <w:rPr>
          <w:rFonts w:ascii="Arial" w:hAnsi="Arial" w:cs="Arial"/>
          <w:sz w:val="20"/>
          <w:szCs w:val="20"/>
          <w:lang w:val="en-GB"/>
        </w:rPr>
        <w:t xml:space="preserve"> points in the modified </w:t>
      </w:r>
      <w:proofErr w:type="spellStart"/>
      <w:r w:rsidRPr="005B0A60">
        <w:rPr>
          <w:rFonts w:ascii="Arial" w:hAnsi="Arial" w:cs="Arial"/>
          <w:sz w:val="20"/>
          <w:szCs w:val="20"/>
          <w:lang w:val="en-GB"/>
        </w:rPr>
        <w:t>Scheltens</w:t>
      </w:r>
      <w:proofErr w:type="spellEnd"/>
      <w:r w:rsidRPr="005B0A60">
        <w:rPr>
          <w:rFonts w:ascii="Arial" w:hAnsi="Arial" w:cs="Arial"/>
          <w:sz w:val="20"/>
          <w:szCs w:val="20"/>
          <w:lang w:val="en-GB"/>
        </w:rPr>
        <w:t xml:space="preserve"> 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791FAE" w:rsidRPr="005B0A60" w14:paraId="57F522F8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0C84A686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5B0A6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791FAE" w:rsidRPr="005B0A60" w14:paraId="4F7F3595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724B5816" w14:textId="70385C49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</w:t>
            </w:r>
            <w:r w:rsidR="00F246EC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6)</w:t>
            </w:r>
          </w:p>
        </w:tc>
      </w:tr>
      <w:tr w:rsidR="00791FAE" w:rsidRPr="005B0A60" w14:paraId="5259D88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77D0E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5975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58909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E670C8F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5B0A60" w14:paraId="7845E096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F315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5B60" w14:textId="1FE583E4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84372E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7AA53EF2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C484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0D6B1" w14:textId="2EDD8AE2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091CDD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57819EDB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306CC300" w14:textId="7FEDA546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F246EC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91FAE" w:rsidRPr="005B0A60" w14:paraId="078DD681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18D1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DAED" w14:textId="37836E20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877723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6F246AB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5B0A60" w14:paraId="64DEA38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D82B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3EA80" w14:textId="3E3C439C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77F42A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2BFA0F3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768C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AB48" w14:textId="15B26FFE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E4BB80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1AB79C70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78D06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EE4F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7F8FC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60F213A5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933B5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15103" w14:textId="31D5076F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DCB03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11953B7C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41E88DD0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0/10)</w:t>
            </w:r>
          </w:p>
        </w:tc>
      </w:tr>
      <w:tr w:rsidR="00791FAE" w:rsidRPr="005B0A60" w14:paraId="47C82D02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7AC23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37503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CB3B5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2D26E266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5B0A60" w14:paraId="553BCE6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8A47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CBCDB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5E916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400BDB2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18D7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</w:t>
            </w:r>
            <w:proofErr w:type="spellEnd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llid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E9DE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CA391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24A76596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41D99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3EAA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80CF8E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5B0A60" w14:paraId="49E8BE30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EDA7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086A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81C829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485FE3" w14:paraId="06F3BA44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0D5037E" w14:textId="71D0C544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0/4)</w:t>
            </w:r>
          </w:p>
        </w:tc>
      </w:tr>
      <w:tr w:rsidR="00791FAE" w:rsidRPr="005B0A60" w14:paraId="78C344F0" w14:textId="77777777" w:rsidTr="005B0A60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6CBD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702F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B96AE1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6460F3B" w14:textId="77777777" w:rsidR="00791FAE" w:rsidRPr="005B0A60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791FAE" w:rsidRPr="005B0A60" w14:paraId="32817CC5" w14:textId="77777777" w:rsidTr="005B0A60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AACA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EE1B" w14:textId="77777777" w:rsidR="00791FAE" w:rsidRPr="005B0A60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5B0A60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78335" w14:textId="77777777" w:rsidR="00791FAE" w:rsidRPr="005B0A60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237724B4" w14:textId="07C4C710" w:rsidR="00501497" w:rsidRPr="005B0A60" w:rsidRDefault="00501497" w:rsidP="00501497">
      <w:pPr>
        <w:rPr>
          <w:rFonts w:ascii="Arial" w:hAnsi="Arial" w:cs="Arial"/>
          <w:sz w:val="20"/>
          <w:szCs w:val="20"/>
          <w:lang w:val="en-GB"/>
        </w:rPr>
      </w:pPr>
    </w:p>
    <w:sectPr w:rsidR="00501497" w:rsidRPr="005B0A60" w:rsidSect="00E674D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8800C" w14:textId="77777777" w:rsidR="007836D0" w:rsidRDefault="007836D0" w:rsidP="00C84C78">
      <w:pPr>
        <w:spacing w:after="0"/>
      </w:pPr>
      <w:r>
        <w:separator/>
      </w:r>
    </w:p>
  </w:endnote>
  <w:endnote w:type="continuationSeparator" w:id="0">
    <w:p w14:paraId="0BDCCE08" w14:textId="77777777" w:rsidR="007836D0" w:rsidRDefault="007836D0" w:rsidP="00C84C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B1B6F" w14:textId="77777777" w:rsidR="00C84C78" w:rsidRDefault="00C84C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11CA7" w14:textId="17D6F588" w:rsidR="00C84C78" w:rsidRDefault="00C84C7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85AA3" w14:textId="77777777" w:rsidR="00C84C78" w:rsidRDefault="00C84C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9425C" w14:textId="77777777" w:rsidR="007836D0" w:rsidRDefault="007836D0" w:rsidP="00C84C78">
      <w:pPr>
        <w:spacing w:after="0"/>
      </w:pPr>
      <w:r>
        <w:separator/>
      </w:r>
    </w:p>
  </w:footnote>
  <w:footnote w:type="continuationSeparator" w:id="0">
    <w:p w14:paraId="0F6B2749" w14:textId="77777777" w:rsidR="007836D0" w:rsidRDefault="007836D0" w:rsidP="00C84C7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81A51" w14:textId="77777777" w:rsidR="00C84C78" w:rsidRDefault="00C84C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51D64" w14:textId="77777777" w:rsidR="00C84C78" w:rsidRDefault="00C84C7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D2401E" w14:textId="77777777" w:rsidR="00C84C78" w:rsidRDefault="00C84C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97"/>
    <w:rsid w:val="00007F07"/>
    <w:rsid w:val="000D62E9"/>
    <w:rsid w:val="000D6EEB"/>
    <w:rsid w:val="00161A00"/>
    <w:rsid w:val="001776C2"/>
    <w:rsid w:val="001B46F5"/>
    <w:rsid w:val="0021352C"/>
    <w:rsid w:val="00260485"/>
    <w:rsid w:val="002C4F95"/>
    <w:rsid w:val="00485FE3"/>
    <w:rsid w:val="00501497"/>
    <w:rsid w:val="00571C8C"/>
    <w:rsid w:val="005A3884"/>
    <w:rsid w:val="005B0A60"/>
    <w:rsid w:val="00624841"/>
    <w:rsid w:val="00684B06"/>
    <w:rsid w:val="006A3DD1"/>
    <w:rsid w:val="006A3EB9"/>
    <w:rsid w:val="007836D0"/>
    <w:rsid w:val="00791FAE"/>
    <w:rsid w:val="007A61F9"/>
    <w:rsid w:val="007F5C51"/>
    <w:rsid w:val="008214E1"/>
    <w:rsid w:val="00833E29"/>
    <w:rsid w:val="008474B0"/>
    <w:rsid w:val="00872ACF"/>
    <w:rsid w:val="00992621"/>
    <w:rsid w:val="00A00827"/>
    <w:rsid w:val="00A21A06"/>
    <w:rsid w:val="00A64FD4"/>
    <w:rsid w:val="00A77D6F"/>
    <w:rsid w:val="00BF480F"/>
    <w:rsid w:val="00BF6C1B"/>
    <w:rsid w:val="00C84C78"/>
    <w:rsid w:val="00C92B86"/>
    <w:rsid w:val="00E4391D"/>
    <w:rsid w:val="00E674D2"/>
    <w:rsid w:val="00F0404B"/>
    <w:rsid w:val="00F1504F"/>
    <w:rsid w:val="00F16883"/>
    <w:rsid w:val="00F17C47"/>
    <w:rsid w:val="00F246EC"/>
    <w:rsid w:val="00F43FDE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C0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49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1F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F9"/>
    <w:rPr>
      <w:rFonts w:ascii="Times New Roman" w:eastAsia="Cambr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B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qFormat/>
    <w:rsid w:val="005B0A6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5B0A60"/>
    <w:pPr>
      <w:spacing w:after="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A6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0A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0A6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E29"/>
    <w:pPr>
      <w:spacing w:after="200"/>
    </w:pPr>
    <w:rPr>
      <w:rFonts w:ascii="Cambria" w:eastAsia="Cambria" w:hAnsi="Cambria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E2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4C7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84C78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84C7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4C78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7</Words>
  <Characters>6083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 Terziev</dc:creator>
  <cp:keywords/>
  <dc:description/>
  <cp:lastModifiedBy>Vijaya Kumar D.</cp:lastModifiedBy>
  <cp:revision>13</cp:revision>
  <dcterms:created xsi:type="dcterms:W3CDTF">2020-07-02T22:42:00Z</dcterms:created>
  <dcterms:modified xsi:type="dcterms:W3CDTF">2021-04-23T13:45:00Z</dcterms:modified>
</cp:coreProperties>
</file>